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EED13" w14:textId="77777777" w:rsidR="00EE393F" w:rsidRDefault="00FC1D5D" w:rsidP="00EE393F">
      <w:pPr>
        <w:rPr>
          <w:rFonts w:ascii="Times New Roman" w:hAnsi="Times New Roman" w:cs="Times New Roman"/>
          <w:lang w:eastAsia="zh-CN"/>
        </w:rPr>
      </w:pPr>
      <w:r w:rsidRPr="00581851">
        <w:rPr>
          <w:rFonts w:ascii="Times New Roman" w:hAnsi="Times New Roman" w:cs="Times New Roman"/>
          <w:lang w:eastAsia="zh-CN"/>
        </w:rPr>
        <w:t>Table S9 DEGs in area II (Figure 3) that were assigned “response to freezing” in the GO</w:t>
      </w:r>
      <w:r w:rsidR="00EE393F" w:rsidRPr="00EE393F">
        <w:rPr>
          <w:rFonts w:ascii="Times New Roman" w:hAnsi="Times New Roman" w:cs="Times New Roman"/>
          <w:lang w:eastAsia="zh-CN"/>
        </w:rPr>
        <w:t xml:space="preserve"> </w:t>
      </w:r>
      <w:r w:rsidR="00EE393F" w:rsidRPr="00581851">
        <w:rPr>
          <w:rFonts w:ascii="Times New Roman" w:hAnsi="Times New Roman" w:cs="Times New Roman"/>
          <w:lang w:eastAsia="zh-CN"/>
        </w:rPr>
        <w:t>analysis</w:t>
      </w:r>
      <w:bookmarkStart w:id="0" w:name="_GoBack"/>
      <w:bookmarkEnd w:id="0"/>
    </w:p>
    <w:p w14:paraId="30D9D46F" w14:textId="77777777" w:rsidR="00FC1D5D" w:rsidRPr="00581851" w:rsidRDefault="00FC1D5D" w:rsidP="00FC1D5D">
      <w:pPr>
        <w:jc w:val="center"/>
        <w:rPr>
          <w:rFonts w:ascii="Times New Roman" w:hAnsi="Times New Roman" w:cs="Times New Roman"/>
          <w:lang w:eastAsia="zh-CN"/>
        </w:rPr>
      </w:pPr>
      <w:r w:rsidRPr="00581851">
        <w:rPr>
          <w:rFonts w:ascii="Times New Roman" w:hAnsi="Times New Roman" w:cs="Times New Roman"/>
          <w:lang w:eastAsia="zh-CN"/>
        </w:rPr>
        <w:t xml:space="preserve"> </w:t>
      </w:r>
    </w:p>
    <w:tbl>
      <w:tblPr>
        <w:tblStyle w:val="a3"/>
        <w:tblpPr w:leftFromText="180" w:rightFromText="180" w:vertAnchor="text" w:horzAnchor="margin" w:tblpXSpec="center" w:tblpYSpec="bottom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826"/>
        <w:gridCol w:w="801"/>
        <w:gridCol w:w="1924"/>
        <w:gridCol w:w="1617"/>
        <w:gridCol w:w="1956"/>
      </w:tblGrid>
      <w:tr w:rsidR="00EE393F" w:rsidRPr="00002FCB" w14:paraId="4C125777" w14:textId="77777777" w:rsidTr="004B4B5D">
        <w:trPr>
          <w:trHeight w:val="419"/>
        </w:trPr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FB77AB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CEAC65F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  <w:t>log2</w:t>
            </w:r>
          </w:p>
          <w:p w14:paraId="45C8FDD5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  <w:t>(FT/FS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ABEAD9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10176D0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6DBF5FB7" w14:textId="77777777" w:rsidR="00EE393F" w:rsidRPr="00002FCB" w:rsidRDefault="00EE393F" w:rsidP="004B4B5D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  <w:t>Best hit in Arabidopsis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61C7E11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002FCB"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  <w:t>Description</w:t>
            </w:r>
          </w:p>
        </w:tc>
      </w:tr>
      <w:tr w:rsidR="00EE393F" w:rsidRPr="00002FCB" w14:paraId="21CCC754" w14:textId="77777777" w:rsidTr="00002FCB">
        <w:tc>
          <w:tcPr>
            <w:tcW w:w="733" w:type="pct"/>
            <w:tcBorders>
              <w:top w:val="single" w:sz="4" w:space="0" w:color="auto"/>
            </w:tcBorders>
          </w:tcPr>
          <w:p w14:paraId="76B24798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1" w:name="OLE_LINK10"/>
            <w:bookmarkStart w:id="2" w:name="OLE_LINK11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075974</w:t>
            </w:r>
            <w:bookmarkEnd w:id="1"/>
            <w:bookmarkEnd w:id="2"/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30718A7B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0EDA58B1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68</w:t>
            </w:r>
          </w:p>
          <w:p w14:paraId="69894721" w14:textId="77777777" w:rsidR="00EE393F" w:rsidRPr="00002FCB" w:rsidRDefault="00EE393F" w:rsidP="00002FCB">
            <w:pPr>
              <w:ind w:left="-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527AAC1B" w14:textId="77777777" w:rsidR="00EE393F" w:rsidRPr="00002FCB" w:rsidRDefault="00EE393F" w:rsidP="00002FCB">
            <w:pPr>
              <w:ind w:left="-12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 amidotransferase superfamily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47296FF5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8"/>
            <w:bookmarkStart w:id="4" w:name="OLE_LINK9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23970</w:t>
            </w:r>
            <w:bookmarkEnd w:id="3"/>
            <w:bookmarkEnd w:id="4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1BB8F647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I glutamine amidotransferase-like superfamily protein</w:t>
            </w:r>
          </w:p>
        </w:tc>
      </w:tr>
      <w:tr w:rsidR="00EE393F" w:rsidRPr="00002FCB" w14:paraId="382C5219" w14:textId="77777777" w:rsidTr="00002FCB">
        <w:tc>
          <w:tcPr>
            <w:tcW w:w="733" w:type="pct"/>
          </w:tcPr>
          <w:p w14:paraId="4807AA9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5" w:name="OLE_LINK12"/>
            <w:bookmarkStart w:id="6" w:name="OLE_LINK13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03812</w:t>
            </w:r>
            <w:bookmarkEnd w:id="5"/>
            <w:bookmarkEnd w:id="6"/>
          </w:p>
        </w:tc>
        <w:tc>
          <w:tcPr>
            <w:tcW w:w="438" w:type="pct"/>
          </w:tcPr>
          <w:p w14:paraId="692780B2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346" w:type="pct"/>
          </w:tcPr>
          <w:p w14:paraId="2B812ED1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  <w:p w14:paraId="15EDCEF6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5F296E56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ium-binding protein</w:t>
            </w:r>
          </w:p>
        </w:tc>
        <w:tc>
          <w:tcPr>
            <w:tcW w:w="1039" w:type="pct"/>
          </w:tcPr>
          <w:p w14:paraId="537AB135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14040.1</w:t>
            </w:r>
          </w:p>
        </w:tc>
        <w:tc>
          <w:tcPr>
            <w:tcW w:w="1230" w:type="pct"/>
          </w:tcPr>
          <w:p w14:paraId="24ED218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ium-binding protein 2</w:t>
            </w:r>
          </w:p>
        </w:tc>
      </w:tr>
      <w:tr w:rsidR="00EE393F" w:rsidRPr="00002FCB" w14:paraId="1567FC4D" w14:textId="77777777" w:rsidTr="00002FCB">
        <w:tc>
          <w:tcPr>
            <w:tcW w:w="733" w:type="pct"/>
          </w:tcPr>
          <w:p w14:paraId="17564DF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15422</w:t>
            </w:r>
          </w:p>
        </w:tc>
        <w:tc>
          <w:tcPr>
            <w:tcW w:w="438" w:type="pct"/>
          </w:tcPr>
          <w:p w14:paraId="64F8ED9E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46" w:type="pct"/>
          </w:tcPr>
          <w:p w14:paraId="3CC0A2C9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315</w:t>
            </w:r>
          </w:p>
          <w:p w14:paraId="4531D16F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233C760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1039" w:type="pct"/>
          </w:tcPr>
          <w:p w14:paraId="6189ABAF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14"/>
            <w:bookmarkStart w:id="8" w:name="OLE_LINK15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39980</w:t>
            </w:r>
            <w:bookmarkEnd w:id="7"/>
            <w:bookmarkEnd w:id="8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</w:tcPr>
          <w:p w14:paraId="798C460B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9" w:name="OLE_LINK16"/>
            <w:bookmarkStart w:id="10" w:name="OLE_LINK17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XXXD-type acyl-transferase</w:t>
            </w:r>
            <w:bookmarkEnd w:id="9"/>
            <w:bookmarkEnd w:id="10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</w:tr>
      <w:tr w:rsidR="00EE393F" w:rsidRPr="00002FCB" w14:paraId="0C8326FF" w14:textId="77777777" w:rsidTr="00002FCB">
        <w:tc>
          <w:tcPr>
            <w:tcW w:w="733" w:type="pct"/>
          </w:tcPr>
          <w:p w14:paraId="5146C374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459663</w:t>
            </w:r>
          </w:p>
        </w:tc>
        <w:tc>
          <w:tcPr>
            <w:tcW w:w="438" w:type="pct"/>
          </w:tcPr>
          <w:p w14:paraId="22C51CCC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346" w:type="pct"/>
          </w:tcPr>
          <w:p w14:paraId="7EEE87E9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39</w:t>
            </w:r>
          </w:p>
          <w:p w14:paraId="1FE0F2A1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13C8BD11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EF-hand</w:t>
            </w:r>
          </w:p>
        </w:tc>
        <w:tc>
          <w:tcPr>
            <w:tcW w:w="1039" w:type="pct"/>
          </w:tcPr>
          <w:p w14:paraId="1709FFF5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18"/>
            <w:bookmarkStart w:id="12" w:name="OLE_LINK28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39670</w:t>
            </w:r>
            <w:bookmarkEnd w:id="11"/>
            <w:bookmarkEnd w:id="12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</w:tcPr>
          <w:p w14:paraId="75AD181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13" w:name="OLE_LINK29"/>
            <w:bookmarkStart w:id="14" w:name="OLE_LINK40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EF-hand family protein</w:t>
            </w:r>
            <w:bookmarkEnd w:id="13"/>
            <w:bookmarkEnd w:id="14"/>
          </w:p>
        </w:tc>
      </w:tr>
      <w:tr w:rsidR="00EE393F" w:rsidRPr="00002FCB" w14:paraId="4959C748" w14:textId="77777777" w:rsidTr="00002FCB">
        <w:tc>
          <w:tcPr>
            <w:tcW w:w="733" w:type="pct"/>
          </w:tcPr>
          <w:p w14:paraId="1E7BADED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15" w:name="RANGE!A5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079956</w:t>
            </w:r>
            <w:bookmarkEnd w:id="15"/>
          </w:p>
        </w:tc>
        <w:tc>
          <w:tcPr>
            <w:tcW w:w="438" w:type="pct"/>
          </w:tcPr>
          <w:p w14:paraId="09CC13CD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346" w:type="pct"/>
          </w:tcPr>
          <w:p w14:paraId="75204383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48</w:t>
            </w:r>
          </w:p>
          <w:p w14:paraId="71CAE096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0F16DF3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ptosis regulator, Bcl-2 protein, BAG</w:t>
            </w:r>
          </w:p>
        </w:tc>
        <w:tc>
          <w:tcPr>
            <w:tcW w:w="1039" w:type="pct"/>
          </w:tcPr>
          <w:p w14:paraId="7B7D28A6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RANGE!D5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07220.1</w:t>
            </w:r>
            <w:bookmarkEnd w:id="16"/>
          </w:p>
        </w:tc>
        <w:tc>
          <w:tcPr>
            <w:tcW w:w="1230" w:type="pct"/>
          </w:tcPr>
          <w:p w14:paraId="0B8D5DF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-2-associated athanogene 3</w:t>
            </w:r>
          </w:p>
        </w:tc>
      </w:tr>
      <w:tr w:rsidR="00EE393F" w:rsidRPr="00002FCB" w14:paraId="09F7B8B8" w14:textId="77777777" w:rsidTr="00002FCB">
        <w:tc>
          <w:tcPr>
            <w:tcW w:w="733" w:type="pct"/>
          </w:tcPr>
          <w:p w14:paraId="143F021B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17" w:name="OLE_LINK41"/>
            <w:bookmarkStart w:id="18" w:name="OLE_LINK44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061932</w:t>
            </w:r>
            <w:bookmarkEnd w:id="17"/>
            <w:bookmarkEnd w:id="18"/>
          </w:p>
        </w:tc>
        <w:tc>
          <w:tcPr>
            <w:tcW w:w="438" w:type="pct"/>
          </w:tcPr>
          <w:p w14:paraId="50407D54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346" w:type="pct"/>
          </w:tcPr>
          <w:p w14:paraId="5514F035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365</w:t>
            </w:r>
          </w:p>
          <w:p w14:paraId="1F50024A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5B748CF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freeze protein, type I</w:t>
            </w:r>
          </w:p>
        </w:tc>
        <w:tc>
          <w:tcPr>
            <w:tcW w:w="1039" w:type="pct"/>
          </w:tcPr>
          <w:p w14:paraId="21512039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" w:name="OLE_LINK45"/>
            <w:bookmarkStart w:id="20" w:name="OLE_LINK46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1475</w:t>
            </w:r>
            <w:bookmarkEnd w:id="19"/>
            <w:bookmarkEnd w:id="20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</w:tcPr>
          <w:p w14:paraId="404DF68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ryo-specific protein 3, (ATS3)</w:t>
            </w:r>
          </w:p>
        </w:tc>
      </w:tr>
      <w:tr w:rsidR="00EE393F" w:rsidRPr="00002FCB" w14:paraId="4B666A69" w14:textId="77777777" w:rsidTr="00002FCB">
        <w:tc>
          <w:tcPr>
            <w:tcW w:w="733" w:type="pct"/>
          </w:tcPr>
          <w:p w14:paraId="7F76213D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369839</w:t>
            </w:r>
          </w:p>
        </w:tc>
        <w:tc>
          <w:tcPr>
            <w:tcW w:w="438" w:type="pct"/>
          </w:tcPr>
          <w:p w14:paraId="71E61C6A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346" w:type="pct"/>
          </w:tcPr>
          <w:p w14:paraId="23DD0712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175</w:t>
            </w:r>
          </w:p>
          <w:p w14:paraId="7164FB0D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4A0026CC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phan nuclear receptor, NOR1 type</w:t>
            </w:r>
          </w:p>
        </w:tc>
        <w:tc>
          <w:tcPr>
            <w:tcW w:w="1039" w:type="pct"/>
          </w:tcPr>
          <w:p w14:paraId="02DD2A5E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pct"/>
          </w:tcPr>
          <w:p w14:paraId="79AF0BD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393F" w:rsidRPr="00002FCB" w14:paraId="4EBDC6B2" w14:textId="77777777" w:rsidTr="00002FCB">
        <w:tc>
          <w:tcPr>
            <w:tcW w:w="733" w:type="pct"/>
          </w:tcPr>
          <w:p w14:paraId="330D222D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348452</w:t>
            </w:r>
          </w:p>
        </w:tc>
        <w:tc>
          <w:tcPr>
            <w:tcW w:w="438" w:type="pct"/>
          </w:tcPr>
          <w:p w14:paraId="19E4DEA2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346" w:type="pct"/>
          </w:tcPr>
          <w:p w14:paraId="7C3DAEDC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4</w:t>
            </w:r>
          </w:p>
          <w:p w14:paraId="656A2F19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359DB19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kinin dehydrogenase 1, FAD/cytokinin binding domain</w:t>
            </w:r>
          </w:p>
        </w:tc>
        <w:tc>
          <w:tcPr>
            <w:tcW w:w="1039" w:type="pct"/>
          </w:tcPr>
          <w:p w14:paraId="7DB3C493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21482.1</w:t>
            </w:r>
          </w:p>
        </w:tc>
        <w:tc>
          <w:tcPr>
            <w:tcW w:w="1230" w:type="pct"/>
          </w:tcPr>
          <w:p w14:paraId="748934DC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kinin oxidase 7</w:t>
            </w:r>
          </w:p>
        </w:tc>
      </w:tr>
      <w:tr w:rsidR="00EE393F" w:rsidRPr="00002FCB" w14:paraId="02C1D273" w14:textId="77777777" w:rsidTr="00002FCB">
        <w:tc>
          <w:tcPr>
            <w:tcW w:w="733" w:type="pct"/>
          </w:tcPr>
          <w:p w14:paraId="617C6E5B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350662</w:t>
            </w:r>
          </w:p>
        </w:tc>
        <w:tc>
          <w:tcPr>
            <w:tcW w:w="438" w:type="pct"/>
          </w:tcPr>
          <w:p w14:paraId="7DA29523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346" w:type="pct"/>
          </w:tcPr>
          <w:p w14:paraId="6140581F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05</w:t>
            </w:r>
          </w:p>
          <w:p w14:paraId="7C819990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12ED36A1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freeze protein, type I</w:t>
            </w:r>
          </w:p>
        </w:tc>
        <w:tc>
          <w:tcPr>
            <w:tcW w:w="1039" w:type="pct"/>
          </w:tcPr>
          <w:p w14:paraId="31558825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pct"/>
          </w:tcPr>
          <w:p w14:paraId="3954BC1F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393F" w:rsidRPr="00002FCB" w14:paraId="1585A43E" w14:textId="77777777" w:rsidTr="00002FCB">
        <w:tc>
          <w:tcPr>
            <w:tcW w:w="733" w:type="pct"/>
          </w:tcPr>
          <w:p w14:paraId="60B32971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75728</w:t>
            </w:r>
          </w:p>
        </w:tc>
        <w:tc>
          <w:tcPr>
            <w:tcW w:w="438" w:type="pct"/>
          </w:tcPr>
          <w:p w14:paraId="5449BF93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346" w:type="pct"/>
          </w:tcPr>
          <w:p w14:paraId="2C474DFC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595</w:t>
            </w:r>
          </w:p>
          <w:p w14:paraId="46877F62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572EAD57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vy metal transport/detoxification protein</w:t>
            </w:r>
          </w:p>
        </w:tc>
        <w:tc>
          <w:tcPr>
            <w:tcW w:w="1039" w:type="pct"/>
          </w:tcPr>
          <w:p w14:paraId="34BCBB2C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56"/>
            <w:bookmarkStart w:id="22" w:name="OLE_LINK57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12520</w:t>
            </w:r>
            <w:bookmarkEnd w:id="21"/>
            <w:bookmarkEnd w:id="22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</w:tcPr>
          <w:p w14:paraId="4765554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per chaperone for SOD1</w:t>
            </w:r>
          </w:p>
        </w:tc>
      </w:tr>
      <w:tr w:rsidR="00EE393F" w:rsidRPr="00002FCB" w14:paraId="2AA4DEED" w14:textId="77777777" w:rsidTr="00002FCB">
        <w:tc>
          <w:tcPr>
            <w:tcW w:w="733" w:type="pct"/>
          </w:tcPr>
          <w:p w14:paraId="42FAA661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87243.3_FG005</w:t>
            </w:r>
          </w:p>
        </w:tc>
        <w:tc>
          <w:tcPr>
            <w:tcW w:w="438" w:type="pct"/>
          </w:tcPr>
          <w:p w14:paraId="24CDB87F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7.90</w:t>
            </w:r>
          </w:p>
        </w:tc>
        <w:tc>
          <w:tcPr>
            <w:tcW w:w="346" w:type="pct"/>
          </w:tcPr>
          <w:p w14:paraId="032BB123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65</w:t>
            </w:r>
          </w:p>
          <w:p w14:paraId="3E374CC1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6A885511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freeze protein, type I</w:t>
            </w:r>
          </w:p>
        </w:tc>
        <w:tc>
          <w:tcPr>
            <w:tcW w:w="1039" w:type="pct"/>
          </w:tcPr>
          <w:p w14:paraId="0B344C90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pct"/>
          </w:tcPr>
          <w:p w14:paraId="7069EC8D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393F" w:rsidRPr="00002FCB" w14:paraId="41657639" w14:textId="77777777" w:rsidTr="00002FCB">
        <w:tc>
          <w:tcPr>
            <w:tcW w:w="733" w:type="pct"/>
          </w:tcPr>
          <w:p w14:paraId="1208EDC3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044194</w:t>
            </w:r>
          </w:p>
        </w:tc>
        <w:tc>
          <w:tcPr>
            <w:tcW w:w="438" w:type="pct"/>
          </w:tcPr>
          <w:p w14:paraId="7B960623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7.23</w:t>
            </w:r>
          </w:p>
        </w:tc>
        <w:tc>
          <w:tcPr>
            <w:tcW w:w="346" w:type="pct"/>
          </w:tcPr>
          <w:p w14:paraId="457664AD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65</w:t>
            </w:r>
          </w:p>
          <w:p w14:paraId="6A011357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464FF04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23" w:name="OLE_LINK54"/>
            <w:bookmarkStart w:id="24" w:name="OLE_LINK55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tosulfokine</w:t>
            </w:r>
            <w:bookmarkEnd w:id="23"/>
            <w:bookmarkEnd w:id="24"/>
          </w:p>
        </w:tc>
        <w:tc>
          <w:tcPr>
            <w:tcW w:w="1039" w:type="pct"/>
          </w:tcPr>
          <w:p w14:paraId="03C1E7C8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5" w:name="RANGE!D13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49780.1</w:t>
            </w:r>
            <w:bookmarkEnd w:id="25"/>
          </w:p>
        </w:tc>
        <w:tc>
          <w:tcPr>
            <w:tcW w:w="1230" w:type="pct"/>
          </w:tcPr>
          <w:p w14:paraId="40E58D2B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tosulfokine 4 precursor</w:t>
            </w:r>
          </w:p>
        </w:tc>
      </w:tr>
      <w:tr w:rsidR="00EE393F" w:rsidRPr="00002FCB" w14:paraId="47C12F53" w14:textId="77777777" w:rsidTr="00002FCB">
        <w:tc>
          <w:tcPr>
            <w:tcW w:w="733" w:type="pct"/>
          </w:tcPr>
          <w:p w14:paraId="6C754D1C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14850</w:t>
            </w:r>
          </w:p>
        </w:tc>
        <w:tc>
          <w:tcPr>
            <w:tcW w:w="438" w:type="pct"/>
          </w:tcPr>
          <w:p w14:paraId="6B1C144B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346" w:type="pct"/>
          </w:tcPr>
          <w:p w14:paraId="2F437B75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475</w:t>
            </w:r>
          </w:p>
          <w:p w14:paraId="4AE3F4DF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2635DFC9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apical meristem (NAM) protein</w:t>
            </w:r>
          </w:p>
        </w:tc>
        <w:tc>
          <w:tcPr>
            <w:tcW w:w="1039" w:type="pct"/>
          </w:tcPr>
          <w:p w14:paraId="7BD6F483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6" w:name="OLE_LINK51"/>
            <w:bookmarkStart w:id="27" w:name="OLE_LINK52"/>
            <w:bookmarkStart w:id="28" w:name="OLE_LINK53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56010</w:t>
            </w:r>
            <w:bookmarkEnd w:id="26"/>
            <w:bookmarkEnd w:id="27"/>
            <w:bookmarkEnd w:id="28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230" w:type="pct"/>
          </w:tcPr>
          <w:p w14:paraId="006F4546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domain containing protein 1</w:t>
            </w:r>
          </w:p>
        </w:tc>
      </w:tr>
      <w:tr w:rsidR="00EE393F" w:rsidRPr="00002FCB" w14:paraId="1541311B" w14:textId="77777777" w:rsidTr="00002FCB">
        <w:tc>
          <w:tcPr>
            <w:tcW w:w="733" w:type="pct"/>
          </w:tcPr>
          <w:p w14:paraId="59415307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80335</w:t>
            </w:r>
          </w:p>
        </w:tc>
        <w:tc>
          <w:tcPr>
            <w:tcW w:w="438" w:type="pct"/>
          </w:tcPr>
          <w:p w14:paraId="3A1B0A9C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346" w:type="pct"/>
          </w:tcPr>
          <w:p w14:paraId="3A72DF0F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525</w:t>
            </w:r>
          </w:p>
          <w:p w14:paraId="63E41ADD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40E77703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amin GTPase effector</w:t>
            </w:r>
          </w:p>
        </w:tc>
        <w:tc>
          <w:tcPr>
            <w:tcW w:w="1039" w:type="pct"/>
          </w:tcPr>
          <w:p w14:paraId="0ACD890E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9" w:name="OLE_LINK21"/>
            <w:bookmarkStart w:id="30" w:name="OLE_LINK22"/>
            <w:bookmarkStart w:id="31" w:name="OLE_LINK58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3650</w:t>
            </w:r>
            <w:bookmarkEnd w:id="29"/>
            <w:bookmarkEnd w:id="30"/>
            <w:bookmarkEnd w:id="31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</w:tcPr>
          <w:p w14:paraId="0A0FA532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amin-related protein 3A</w:t>
            </w:r>
          </w:p>
        </w:tc>
      </w:tr>
      <w:tr w:rsidR="00EE393F" w:rsidRPr="00002FCB" w14:paraId="7C69E400" w14:textId="77777777" w:rsidTr="00002FCB">
        <w:tc>
          <w:tcPr>
            <w:tcW w:w="733" w:type="pct"/>
          </w:tcPr>
          <w:p w14:paraId="0105864B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01142</w:t>
            </w:r>
          </w:p>
        </w:tc>
        <w:tc>
          <w:tcPr>
            <w:tcW w:w="438" w:type="pct"/>
          </w:tcPr>
          <w:p w14:paraId="4BFDA889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346" w:type="pct"/>
          </w:tcPr>
          <w:p w14:paraId="5D377FF0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525</w:t>
            </w:r>
          </w:p>
          <w:p w14:paraId="3533FC45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2661B3F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ictosidine synthase, conserved region</w:t>
            </w:r>
          </w:p>
        </w:tc>
        <w:tc>
          <w:tcPr>
            <w:tcW w:w="1039" w:type="pct"/>
          </w:tcPr>
          <w:p w14:paraId="0D42D159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51420.1</w:t>
            </w:r>
          </w:p>
        </w:tc>
        <w:tc>
          <w:tcPr>
            <w:tcW w:w="1230" w:type="pct"/>
          </w:tcPr>
          <w:p w14:paraId="5765EE0A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ictosidine synthase-like 4</w:t>
            </w:r>
          </w:p>
        </w:tc>
      </w:tr>
      <w:tr w:rsidR="00EE393F" w:rsidRPr="00002FCB" w14:paraId="4F262BFF" w14:textId="77777777" w:rsidTr="00002FCB">
        <w:tc>
          <w:tcPr>
            <w:tcW w:w="733" w:type="pct"/>
          </w:tcPr>
          <w:p w14:paraId="055CC333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476685</w:t>
            </w:r>
          </w:p>
        </w:tc>
        <w:tc>
          <w:tcPr>
            <w:tcW w:w="438" w:type="pct"/>
          </w:tcPr>
          <w:p w14:paraId="52B91DEB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6.85</w:t>
            </w:r>
          </w:p>
        </w:tc>
        <w:tc>
          <w:tcPr>
            <w:tcW w:w="346" w:type="pct"/>
          </w:tcPr>
          <w:p w14:paraId="22BDA886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05</w:t>
            </w:r>
          </w:p>
          <w:p w14:paraId="60F6E296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7A5F8063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, C-terminal</w:t>
            </w:r>
          </w:p>
        </w:tc>
        <w:tc>
          <w:tcPr>
            <w:tcW w:w="1039" w:type="pct"/>
          </w:tcPr>
          <w:p w14:paraId="3CCD4562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70210.1</w:t>
            </w:r>
          </w:p>
        </w:tc>
        <w:tc>
          <w:tcPr>
            <w:tcW w:w="1230" w:type="pct"/>
          </w:tcPr>
          <w:p w14:paraId="29EB9E57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D1;1</w:t>
            </w:r>
          </w:p>
        </w:tc>
      </w:tr>
      <w:tr w:rsidR="00EE393F" w:rsidRPr="00002FCB" w14:paraId="79C015E2" w14:textId="77777777" w:rsidTr="00002FCB">
        <w:tc>
          <w:tcPr>
            <w:tcW w:w="733" w:type="pct"/>
          </w:tcPr>
          <w:p w14:paraId="0672BEEA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ZM2G178038</w:t>
            </w:r>
          </w:p>
        </w:tc>
        <w:tc>
          <w:tcPr>
            <w:tcW w:w="438" w:type="pct"/>
          </w:tcPr>
          <w:p w14:paraId="7B12D259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2FCB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346" w:type="pct"/>
          </w:tcPr>
          <w:p w14:paraId="1C1C9B24" w14:textId="77777777" w:rsidR="00C66420" w:rsidRPr="00002FCB" w:rsidRDefault="00C66420" w:rsidP="00002FC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FCB">
              <w:rPr>
                <w:rFonts w:ascii="Times New Roman" w:eastAsia="Times New Roman" w:hAnsi="Times New Roman" w:cs="Times New Roman"/>
                <w:sz w:val="18"/>
                <w:szCs w:val="18"/>
              </w:rPr>
              <w:t>0.00005</w:t>
            </w:r>
          </w:p>
          <w:p w14:paraId="107882D5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pct"/>
          </w:tcPr>
          <w:p w14:paraId="7A3FD52E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, RING-CH-type</w:t>
            </w:r>
          </w:p>
        </w:tc>
        <w:tc>
          <w:tcPr>
            <w:tcW w:w="1039" w:type="pct"/>
          </w:tcPr>
          <w:p w14:paraId="7DE24190" w14:textId="77777777" w:rsidR="00EE393F" w:rsidRPr="00002FCB" w:rsidRDefault="00EE393F" w:rsidP="00002F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2" w:name="OLE_LINK23"/>
            <w:bookmarkStart w:id="33" w:name="OLE_LINK24"/>
            <w:bookmarkStart w:id="34" w:name="OLE_LINK47"/>
            <w:bookmarkStart w:id="35" w:name="OLE_LINK48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0710</w:t>
            </w:r>
            <w:bookmarkEnd w:id="32"/>
            <w:bookmarkEnd w:id="33"/>
            <w:bookmarkEnd w:id="34"/>
            <w:bookmarkEnd w:id="35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230" w:type="pct"/>
          </w:tcPr>
          <w:p w14:paraId="6BFA3B41" w14:textId="77777777" w:rsidR="00EE393F" w:rsidRPr="00002FCB" w:rsidRDefault="00EE393F" w:rsidP="00002FCB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inc finger (C3HC4-type RING finger) </w:t>
            </w:r>
            <w:bookmarkStart w:id="36" w:name="OLE_LINK25"/>
            <w:r w:rsidRPr="000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protein</w:t>
            </w:r>
            <w:bookmarkEnd w:id="36"/>
          </w:p>
        </w:tc>
      </w:tr>
    </w:tbl>
    <w:p w14:paraId="5914873F" w14:textId="77777777" w:rsidR="00FC1D5D" w:rsidRDefault="00FC1D5D" w:rsidP="00FC1D5D">
      <w:pPr>
        <w:rPr>
          <w:rFonts w:eastAsia="宋体"/>
          <w:lang w:eastAsia="zh-CN"/>
        </w:rPr>
      </w:pPr>
    </w:p>
    <w:p w14:paraId="03955761" w14:textId="77777777" w:rsidR="00FC1D5D" w:rsidRDefault="00FC1D5D" w:rsidP="00FC1D5D">
      <w:pPr>
        <w:rPr>
          <w:rFonts w:eastAsia="宋体"/>
          <w:lang w:eastAsia="zh-CN"/>
        </w:rPr>
      </w:pPr>
    </w:p>
    <w:p w14:paraId="1345CF66" w14:textId="77777777"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277CC" w14:textId="77777777" w:rsidR="00A56F09" w:rsidRDefault="00A56F09" w:rsidP="00581851">
      <w:r>
        <w:separator/>
      </w:r>
    </w:p>
  </w:endnote>
  <w:endnote w:type="continuationSeparator" w:id="0">
    <w:p w14:paraId="7487AD02" w14:textId="77777777" w:rsidR="00A56F09" w:rsidRDefault="00A56F09" w:rsidP="0058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E703F" w14:textId="77777777" w:rsidR="00A56F09" w:rsidRDefault="00A56F09" w:rsidP="00581851">
      <w:r>
        <w:separator/>
      </w:r>
    </w:p>
  </w:footnote>
  <w:footnote w:type="continuationSeparator" w:id="0">
    <w:p w14:paraId="48FBD63D" w14:textId="77777777" w:rsidR="00A56F09" w:rsidRDefault="00A56F09" w:rsidP="00581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D5D"/>
    <w:rsid w:val="00002FCB"/>
    <w:rsid w:val="0023180A"/>
    <w:rsid w:val="00307B33"/>
    <w:rsid w:val="004B4B5D"/>
    <w:rsid w:val="00581851"/>
    <w:rsid w:val="00A56F09"/>
    <w:rsid w:val="00AE608D"/>
    <w:rsid w:val="00C12E79"/>
    <w:rsid w:val="00C66420"/>
    <w:rsid w:val="00EE393F"/>
    <w:rsid w:val="00FC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FFEF2D"/>
  <w14:defaultImageDpi w14:val="300"/>
  <w15:docId w15:val="{6AF5BFF6-0FC8-4FF9-AA1F-62A7C0CE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D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1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185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18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185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66420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664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E24F4B-1290-4EA9-9472-A84A84C95367}"/>
</file>

<file path=customXml/itemProps2.xml><?xml version="1.0" encoding="utf-8"?>
<ds:datastoreItem xmlns:ds="http://schemas.openxmlformats.org/officeDocument/2006/customXml" ds:itemID="{6B3F1459-6E95-40D8-A157-AAD35FC5DF98}"/>
</file>

<file path=customXml/itemProps3.xml><?xml version="1.0" encoding="utf-8"?>
<ds:datastoreItem xmlns:ds="http://schemas.openxmlformats.org/officeDocument/2006/customXml" ds:itemID="{490A0EFB-D72E-44E2-8103-CAA44A2E2B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5</cp:revision>
  <dcterms:created xsi:type="dcterms:W3CDTF">2016-04-18T14:20:00Z</dcterms:created>
  <dcterms:modified xsi:type="dcterms:W3CDTF">2016-08-1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